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59423" w14:textId="372BFE88" w:rsidR="00513B3F" w:rsidRDefault="008D1652" w:rsidP="008D1652">
      <w:pPr>
        <w:rPr>
          <w:rFonts w:ascii="AppleSystemUIFontBold" w:hAnsi="AppleSystemUIFontBold" w:cs="AppleSystemUIFontBold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t>Supplementary File</w:t>
      </w:r>
      <w:r w:rsidRPr="00C72E6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C72E6B">
        <w:rPr>
          <w:rFonts w:ascii="Times New Roman" w:hAnsi="Times New Roman" w:cs="Times New Roman"/>
          <w:b/>
          <w:bCs/>
        </w:rPr>
        <w:t>.</w:t>
      </w:r>
      <w:r w:rsidRPr="00C72E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udy codebook derived from the Systems Model of Clinical Preventive Care </w:t>
      </w:r>
      <w:r>
        <w:rPr>
          <w:rFonts w:ascii="AppleSystemUIFontBold" w:hAnsi="AppleSystemUIFontBold" w:cs="AppleSystemUIFontBold"/>
          <w:b/>
          <w:bCs/>
          <w:lang w:val="en-US"/>
        </w:rPr>
        <w:t xml:space="preserve"> </w:t>
      </w:r>
    </w:p>
    <w:p w14:paraId="60F5779B" w14:textId="77777777" w:rsidR="008D1652" w:rsidRDefault="008D1652" w:rsidP="008D1652"/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972"/>
        <w:gridCol w:w="3106"/>
        <w:gridCol w:w="3390"/>
      </w:tblGrid>
      <w:tr w:rsidR="00513B3F" w14:paraId="460153D9" w14:textId="77777777" w:rsidTr="1DC7F431">
        <w:tc>
          <w:tcPr>
            <w:tcW w:w="2972" w:type="dxa"/>
          </w:tcPr>
          <w:p w14:paraId="7C5E2589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lang w:val="en-US"/>
              </w:rPr>
            </w:pPr>
            <w:r w:rsidRPr="1DC7F431">
              <w:rPr>
                <w:rFonts w:ascii="AppleSystemUIFont" w:hAnsi="AppleSystemUIFont" w:cs="AppleSystemUIFont"/>
                <w:b/>
                <w:bCs/>
                <w:lang w:val="en-US"/>
              </w:rPr>
              <w:t>Code</w:t>
            </w:r>
          </w:p>
        </w:tc>
        <w:tc>
          <w:tcPr>
            <w:tcW w:w="3106" w:type="dxa"/>
          </w:tcPr>
          <w:p w14:paraId="42D2ED82" w14:textId="77777777" w:rsid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lang w:val="en-US"/>
              </w:rPr>
            </w:pPr>
            <w:r w:rsidRPr="1DC7F431">
              <w:rPr>
                <w:rFonts w:ascii="AppleSystemUIFont" w:hAnsi="AppleSystemUIFont" w:cs="AppleSystemUIFont"/>
                <w:b/>
                <w:bCs/>
                <w:lang w:val="en-US"/>
              </w:rPr>
              <w:t>Definition</w:t>
            </w:r>
          </w:p>
        </w:tc>
        <w:tc>
          <w:tcPr>
            <w:tcW w:w="3390" w:type="dxa"/>
          </w:tcPr>
          <w:p w14:paraId="30EE6E11" w14:textId="441EEFA8" w:rsid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lang w:val="en-US"/>
              </w:rPr>
            </w:pPr>
            <w:r w:rsidRPr="1DC7F431">
              <w:rPr>
                <w:rFonts w:ascii="AppleSystemUIFont" w:hAnsi="AppleSystemUIFont" w:cs="AppleSystemUIFont"/>
                <w:b/>
                <w:bCs/>
                <w:lang w:val="en-US"/>
              </w:rPr>
              <w:t>Example</w:t>
            </w:r>
            <w:r w:rsidR="008D1652">
              <w:rPr>
                <w:rFonts w:ascii="AppleSystemUIFont" w:hAnsi="AppleSystemUIFont" w:cs="AppleSystemUIFont"/>
                <w:b/>
                <w:bCs/>
                <w:lang w:val="en-US"/>
              </w:rPr>
              <w:t>(s)</w:t>
            </w:r>
          </w:p>
        </w:tc>
      </w:tr>
      <w:tr w:rsidR="00513B3F" w14:paraId="637A56BE" w14:textId="77777777" w:rsidTr="1DC7F431">
        <w:tc>
          <w:tcPr>
            <w:tcW w:w="2972" w:type="dxa"/>
          </w:tcPr>
          <w:p w14:paraId="3BFA8539" w14:textId="1EE4261E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Bold" w:hAnsi="AppleSystemUIFontBold" w:cs="AppleSystemUIFontBold"/>
                <w:lang w:val="en-US"/>
              </w:rPr>
              <w:t>Patient predisposing factors</w:t>
            </w:r>
          </w:p>
        </w:tc>
        <w:tc>
          <w:tcPr>
            <w:tcW w:w="3106" w:type="dxa"/>
          </w:tcPr>
          <w:p w14:paraId="14D5A9EF" w14:textId="0D7086C4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factors which are involved with a patient “wanting to” or being motivated to engage in screening</w:t>
            </w:r>
          </w:p>
        </w:tc>
        <w:tc>
          <w:tcPr>
            <w:tcW w:w="3390" w:type="dxa"/>
          </w:tcPr>
          <w:p w14:paraId="50298107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demographics (SES, age)</w:t>
            </w:r>
          </w:p>
          <w:p w14:paraId="6347B7B1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Beliefs and attitudes </w:t>
            </w:r>
          </w:p>
          <w:p w14:paraId="515EEC73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Motivation</w:t>
            </w:r>
          </w:p>
          <w:p w14:paraId="4542C6BF" w14:textId="437F29B4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Expectations</w:t>
            </w:r>
          </w:p>
          <w:p w14:paraId="37CC2A07" w14:textId="33E14124" w:rsidR="00513B3F" w:rsidRPr="00513B3F" w:rsidRDefault="30FC2502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elf-efficacy</w:t>
            </w:r>
          </w:p>
          <w:p w14:paraId="63E50193" w14:textId="34C5F6EB" w:rsidR="00513B3F" w:rsidRPr="00513B3F" w:rsidRDefault="30FC2502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Health value orientation</w:t>
            </w:r>
          </w:p>
        </w:tc>
      </w:tr>
      <w:tr w:rsidR="00513B3F" w14:paraId="345F2AFA" w14:textId="77777777" w:rsidTr="1DC7F431">
        <w:tc>
          <w:tcPr>
            <w:tcW w:w="2972" w:type="dxa"/>
          </w:tcPr>
          <w:p w14:paraId="675E97E7" w14:textId="28D479FB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Bold" w:hAnsi="AppleSystemUIFontBold" w:cs="AppleSystemUIFontBold"/>
                <w:lang w:val="en-US"/>
              </w:rPr>
              <w:t>Patient enabling factors</w:t>
            </w:r>
          </w:p>
        </w:tc>
        <w:tc>
          <w:tcPr>
            <w:tcW w:w="3106" w:type="dxa"/>
          </w:tcPr>
          <w:p w14:paraId="32F673CD" w14:textId="050813BE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kills and resources required by the patient to get screened</w:t>
            </w:r>
          </w:p>
        </w:tc>
        <w:tc>
          <w:tcPr>
            <w:tcW w:w="3390" w:type="dxa"/>
          </w:tcPr>
          <w:p w14:paraId="013338D3" w14:textId="36F5DE88" w:rsidR="00513B3F" w:rsidRPr="00513B3F" w:rsidRDefault="6C7DE135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Health 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 xml:space="preserve">Knowledge/education </w:t>
            </w:r>
          </w:p>
          <w:p w14:paraId="2517A7E2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kills (literacy)</w:t>
            </w:r>
          </w:p>
          <w:p w14:paraId="1790498B" w14:textId="242234A9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Logistics (schedule/</w:t>
            </w:r>
            <w:r w:rsidR="644D99CF" w:rsidRPr="1DC7F431">
              <w:rPr>
                <w:rFonts w:ascii="AppleSystemUIFont" w:hAnsi="AppleSystemUIFont" w:cs="AppleSystemUIFont"/>
                <w:lang w:val="en-US"/>
              </w:rPr>
              <w:t xml:space="preserve"> </w:t>
            </w:r>
            <w:r w:rsidRPr="1DC7F431">
              <w:rPr>
                <w:rFonts w:ascii="AppleSystemUIFont" w:hAnsi="AppleSystemUIFont" w:cs="AppleSystemUIFont"/>
                <w:lang w:val="en-US"/>
              </w:rPr>
              <w:t>convenience)</w:t>
            </w:r>
          </w:p>
          <w:p w14:paraId="6E7FC039" w14:textId="71319D26" w:rsidR="0AC99F27" w:rsidRDefault="0AC99F27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Income</w:t>
            </w:r>
          </w:p>
          <w:p w14:paraId="7A3609CF" w14:textId="0F8E047C" w:rsidR="0AC99F27" w:rsidRDefault="0AC99F27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Physiologic factors</w:t>
            </w:r>
          </w:p>
          <w:p w14:paraId="33C5551E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66A7C14E" w14:textId="77777777" w:rsidTr="1DC7F431">
        <w:tc>
          <w:tcPr>
            <w:tcW w:w="2972" w:type="dxa"/>
          </w:tcPr>
          <w:p w14:paraId="420092CF" w14:textId="70882C4F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Bold" w:hAnsi="AppleSystemUIFontBold" w:cs="AppleSystemUIFontBold"/>
                <w:lang w:val="en-US"/>
              </w:rPr>
              <w:t>Patient reinforcing factors</w:t>
            </w:r>
          </w:p>
        </w:tc>
        <w:tc>
          <w:tcPr>
            <w:tcW w:w="3106" w:type="dxa"/>
          </w:tcPr>
          <w:p w14:paraId="2B0CEECF" w14:textId="633BD098" w:rsidR="00513B3F" w:rsidRPr="00513B3F" w:rsidRDefault="75836E75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upport or r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ewards for engaging in screening</w:t>
            </w:r>
          </w:p>
        </w:tc>
        <w:tc>
          <w:tcPr>
            <w:tcW w:w="3390" w:type="dxa"/>
          </w:tcPr>
          <w:p w14:paraId="543546F4" w14:textId="74041F3B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ocial support</w:t>
            </w:r>
            <w:r w:rsidR="1C1D5DE5" w:rsidRPr="1DC7F431">
              <w:rPr>
                <w:rFonts w:ascii="AppleSystemUIFont" w:hAnsi="AppleSystemUIFont" w:cs="AppleSystemUIFont"/>
                <w:lang w:val="en-US"/>
              </w:rPr>
              <w:t>/ approval</w:t>
            </w:r>
          </w:p>
          <w:p w14:paraId="2A324C59" w14:textId="4757C690" w:rsidR="00513B3F" w:rsidRPr="00513B3F" w:rsidRDefault="1C1D5DE5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Inherent reinforcement value of screening</w:t>
            </w:r>
          </w:p>
        </w:tc>
      </w:tr>
      <w:tr w:rsidR="00513B3F" w14:paraId="6CDDB61D" w14:textId="77777777" w:rsidTr="1DC7F431">
        <w:tc>
          <w:tcPr>
            <w:tcW w:w="2972" w:type="dxa"/>
          </w:tcPr>
          <w:p w14:paraId="4CAFB868" w14:textId="63BCD9F3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P</w:t>
            </w:r>
            <w:r w:rsidR="00227E09">
              <w:rPr>
                <w:rFonts w:ascii="AppleSystemUIFont" w:hAnsi="AppleSystemUIFont" w:cs="AppleSystemUIFont"/>
                <w:lang w:val="en-US"/>
              </w:rPr>
              <w:t>rovider</w:t>
            </w:r>
            <w:r w:rsidRPr="1DC7F431">
              <w:rPr>
                <w:rFonts w:ascii="AppleSystemUIFont" w:hAnsi="AppleSystemUIFont" w:cs="AppleSystemUIFont"/>
                <w:lang w:val="en-US"/>
              </w:rPr>
              <w:t xml:space="preserve"> predisposing factors</w:t>
            </w:r>
          </w:p>
        </w:tc>
        <w:tc>
          <w:tcPr>
            <w:tcW w:w="3106" w:type="dxa"/>
          </w:tcPr>
          <w:p w14:paraId="0C425D47" w14:textId="36A7E5E3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Factors which affect a physician’s motivation/desire to engage in screening</w:t>
            </w:r>
          </w:p>
        </w:tc>
        <w:tc>
          <w:tcPr>
            <w:tcW w:w="3390" w:type="dxa"/>
          </w:tcPr>
          <w:p w14:paraId="1919336E" w14:textId="71042E29" w:rsidR="0832FF80" w:rsidRDefault="0832FF80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Demographics (ethnicity)</w:t>
            </w:r>
          </w:p>
          <w:p w14:paraId="18DB9284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Gender</w:t>
            </w:r>
          </w:p>
          <w:p w14:paraId="39E151BA" w14:textId="0D07B35D" w:rsidR="1CAED298" w:rsidRDefault="1CAED298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Language concordance</w:t>
            </w:r>
          </w:p>
          <w:p w14:paraId="3A908056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Personal health habits </w:t>
            </w:r>
          </w:p>
          <w:p w14:paraId="5498276D" w14:textId="0DA866F8" w:rsidR="00513B3F" w:rsidRPr="00513B3F" w:rsidRDefault="342853A7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Beliefs/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Attitudes (</w:t>
            </w:r>
            <w:r w:rsidR="21231FD4" w:rsidRPr="1DC7F431">
              <w:rPr>
                <w:rFonts w:ascii="AppleSystemUIFont" w:hAnsi="AppleSystemUIFont" w:cs="AppleSystemUIFont"/>
                <w:lang w:val="en-US"/>
              </w:rPr>
              <w:t>self-efficacy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, belief that counselling</w:t>
            </w:r>
            <w:r w:rsidR="7BCA22A3" w:rsidRPr="1DC7F431">
              <w:rPr>
                <w:rFonts w:ascii="AppleSystemUIFont" w:hAnsi="AppleSystemUIFont" w:cs="AppleSystemUIFont"/>
                <w:lang w:val="en-US"/>
              </w:rPr>
              <w:t>/screening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 xml:space="preserve"> is important, conception about their role)</w:t>
            </w:r>
          </w:p>
          <w:p w14:paraId="69012B0E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02CB8D4E" w14:textId="77777777" w:rsidTr="1DC7F431">
        <w:tc>
          <w:tcPr>
            <w:tcW w:w="2972" w:type="dxa"/>
          </w:tcPr>
          <w:p w14:paraId="2816CA90" w14:textId="72AE746A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P</w:t>
            </w:r>
            <w:r w:rsidR="00227E09">
              <w:rPr>
                <w:rFonts w:ascii="AppleSystemUIFont" w:hAnsi="AppleSystemUIFont" w:cs="AppleSystemUIFont"/>
                <w:lang w:val="en-US"/>
              </w:rPr>
              <w:t>rovider</w:t>
            </w:r>
            <w:r w:rsidRPr="1DC7F431">
              <w:rPr>
                <w:rFonts w:ascii="AppleSystemUIFont" w:hAnsi="AppleSystemUIFont" w:cs="AppleSystemUIFont"/>
                <w:lang w:val="en-US"/>
              </w:rPr>
              <w:t xml:space="preserve"> enabling factors </w:t>
            </w:r>
          </w:p>
          <w:p w14:paraId="10A0644F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  <w:tc>
          <w:tcPr>
            <w:tcW w:w="3106" w:type="dxa"/>
          </w:tcPr>
          <w:p w14:paraId="7434E238" w14:textId="121F2529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kills and resources that increase a physician’s likelihood to screen patients</w:t>
            </w:r>
          </w:p>
        </w:tc>
        <w:tc>
          <w:tcPr>
            <w:tcW w:w="3390" w:type="dxa"/>
          </w:tcPr>
          <w:p w14:paraId="691F737A" w14:textId="21422A48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Training in screening</w:t>
            </w:r>
            <w:r w:rsidR="46D7E4B1" w:rsidRPr="1DC7F431">
              <w:rPr>
                <w:rFonts w:ascii="AppleSystemUIFont" w:hAnsi="AppleSystemUIFont" w:cs="AppleSystemUIFont"/>
                <w:lang w:val="en-US"/>
              </w:rPr>
              <w:t>/preventive care</w:t>
            </w:r>
            <w:r w:rsidRPr="1DC7F431">
              <w:rPr>
                <w:rFonts w:ascii="AppleSystemUIFont" w:hAnsi="AppleSystemUIFont" w:cs="AppleSystemUIFont"/>
                <w:lang w:val="en-US"/>
              </w:rPr>
              <w:t xml:space="preserve"> (counselling)</w:t>
            </w:r>
          </w:p>
          <w:p w14:paraId="769E0242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Technical expertise</w:t>
            </w:r>
          </w:p>
          <w:p w14:paraId="7451DDF4" w14:textId="27019F72" w:rsidR="00513B3F" w:rsidRDefault="00513B3F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Understanding of goals of screening and current recommendations</w:t>
            </w:r>
            <w:r w:rsidR="21B49487" w:rsidRPr="1DC7F431">
              <w:rPr>
                <w:rFonts w:ascii="AppleSystemUIFont" w:hAnsi="AppleSystemUIFont" w:cs="AppleSystemUIFont"/>
                <w:lang w:val="en-US"/>
              </w:rPr>
              <w:t>/ guidelines</w:t>
            </w:r>
          </w:p>
          <w:p w14:paraId="1DAF7484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Logistics (time, space, staff, equipment)</w:t>
            </w:r>
          </w:p>
          <w:p w14:paraId="68817FA8" w14:textId="30DA84D4" w:rsidR="716794DD" w:rsidRDefault="716794DD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Availability of materials</w:t>
            </w:r>
          </w:p>
          <w:p w14:paraId="2BD76F0A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3CB54B47" w14:textId="77777777" w:rsidTr="1DC7F431">
        <w:tc>
          <w:tcPr>
            <w:tcW w:w="2972" w:type="dxa"/>
          </w:tcPr>
          <w:p w14:paraId="55F8A56D" w14:textId="09C70630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lastRenderedPageBreak/>
              <w:t>P</w:t>
            </w:r>
            <w:r w:rsidR="00227E09">
              <w:rPr>
                <w:rFonts w:ascii="AppleSystemUIFont" w:hAnsi="AppleSystemUIFont" w:cs="AppleSystemUIFont"/>
                <w:lang w:val="en-US"/>
              </w:rPr>
              <w:t>rovider</w:t>
            </w:r>
            <w:r w:rsidRPr="1DC7F431">
              <w:rPr>
                <w:rFonts w:ascii="AppleSystemUIFont" w:hAnsi="AppleSystemUIFont" w:cs="AppleSystemUIFont"/>
                <w:lang w:val="en-US"/>
              </w:rPr>
              <w:t xml:space="preserve"> reinforcing factors </w:t>
            </w:r>
          </w:p>
        </w:tc>
        <w:tc>
          <w:tcPr>
            <w:tcW w:w="3106" w:type="dxa"/>
          </w:tcPr>
          <w:p w14:paraId="3EEF3A5D" w14:textId="3CFD802C" w:rsidR="00513B3F" w:rsidRPr="00513B3F" w:rsidRDefault="262A574A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upport or r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ewards for engaging in screening</w:t>
            </w:r>
          </w:p>
        </w:tc>
        <w:tc>
          <w:tcPr>
            <w:tcW w:w="3390" w:type="dxa"/>
          </w:tcPr>
          <w:p w14:paraId="1E807D1F" w14:textId="6A752F52" w:rsidR="00513B3F" w:rsidRPr="00513B3F" w:rsidRDefault="6437757E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C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olleague support and approval</w:t>
            </w:r>
          </w:p>
          <w:p w14:paraId="424CE34E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Incentives </w:t>
            </w:r>
          </w:p>
          <w:p w14:paraId="1AB90766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Patient satisfaction </w:t>
            </w:r>
          </w:p>
          <w:p w14:paraId="66071C9D" w14:textId="3335FBAA" w:rsidR="4D358EF7" w:rsidRDefault="4D358EF7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Case finding</w:t>
            </w:r>
          </w:p>
          <w:p w14:paraId="7A9EE49D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68FEC54E" w14:textId="77777777" w:rsidTr="1DC7F431">
        <w:tc>
          <w:tcPr>
            <w:tcW w:w="2972" w:type="dxa"/>
          </w:tcPr>
          <w:p w14:paraId="52BE637B" w14:textId="77777777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ystem/organizational factors</w:t>
            </w:r>
          </w:p>
          <w:p w14:paraId="1215C088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  <w:tc>
          <w:tcPr>
            <w:tcW w:w="3106" w:type="dxa"/>
          </w:tcPr>
          <w:p w14:paraId="6787DDCC" w14:textId="166F473A" w:rsidR="00513B3F" w:rsidRPr="00513B3F" w:rsidRDefault="008D1652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Broader system-level or organizational-level barriers or enablers that can promote screening</w:t>
            </w:r>
          </w:p>
        </w:tc>
        <w:tc>
          <w:tcPr>
            <w:tcW w:w="3390" w:type="dxa"/>
          </w:tcPr>
          <w:p w14:paraId="4F386723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Access to medical care </w:t>
            </w:r>
          </w:p>
          <w:p w14:paraId="41D98BA5" w14:textId="4366EC8A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Ready availability of screening </w:t>
            </w:r>
            <w:r w:rsidR="057CC9E3" w:rsidRPr="1DC7F431">
              <w:rPr>
                <w:rFonts w:ascii="AppleSystemUIFont" w:hAnsi="AppleSystemUIFont" w:cs="AppleSystemUIFont"/>
                <w:lang w:val="en-US"/>
              </w:rPr>
              <w:t>(technology/ personnel)</w:t>
            </w:r>
          </w:p>
          <w:p w14:paraId="51CF224A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Cost of screening </w:t>
            </w:r>
          </w:p>
          <w:p w14:paraId="164F97F9" w14:textId="09353203" w:rsidR="26BA5676" w:rsidRDefault="26BA5676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Organizational priorities</w:t>
            </w:r>
          </w:p>
          <w:p w14:paraId="5E525F24" w14:textId="5BB1F038" w:rsidR="26BA5676" w:rsidRDefault="26BA5676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Structure of practice setting</w:t>
            </w:r>
          </w:p>
          <w:p w14:paraId="12635990" w14:textId="70476AB3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Logistics (time restrictions in the practice, coordination with community resources)</w:t>
            </w:r>
          </w:p>
          <w:p w14:paraId="31D14719" w14:textId="3A5311CD" w:rsidR="64CF3C7B" w:rsidRDefault="64CF3C7B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Reimbursements</w:t>
            </w:r>
          </w:p>
          <w:p w14:paraId="6254C462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22CDFD87" w14:textId="77777777" w:rsidTr="1DC7F431">
        <w:tc>
          <w:tcPr>
            <w:tcW w:w="2972" w:type="dxa"/>
          </w:tcPr>
          <w:p w14:paraId="3B71B37B" w14:textId="77777777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 xml:space="preserve">Preventative activity factors </w:t>
            </w:r>
          </w:p>
          <w:p w14:paraId="4EF29F99" w14:textId="77777777" w:rsidR="00513B3F" w:rsidRPr="00513B3F" w:rsidRDefault="00513B3F" w:rsidP="00513B3F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  <w:tc>
          <w:tcPr>
            <w:tcW w:w="3106" w:type="dxa"/>
          </w:tcPr>
          <w:p w14:paraId="4CE17F8E" w14:textId="1F128DF6" w:rsidR="00513B3F" w:rsidRPr="00513B3F" w:rsidRDefault="693D376D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Features of the preventive activity itself</w:t>
            </w:r>
          </w:p>
        </w:tc>
        <w:tc>
          <w:tcPr>
            <w:tcW w:w="3390" w:type="dxa"/>
          </w:tcPr>
          <w:p w14:paraId="68575CA5" w14:textId="2F49649B" w:rsidR="693D376D" w:rsidRDefault="693D376D" w:rsidP="65DB3E1C">
            <w:pPr>
              <w:pStyle w:val="ListParagraph"/>
              <w:numPr>
                <w:ilvl w:val="0"/>
                <w:numId w:val="18"/>
              </w:numPr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Costs</w:t>
            </w:r>
          </w:p>
          <w:p w14:paraId="0BC4245C" w14:textId="6773661B" w:rsidR="00513B3F" w:rsidRPr="00513B3F" w:rsidRDefault="693D376D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E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>fficacy</w:t>
            </w:r>
            <w:r w:rsidR="04D1832B" w:rsidRPr="1DC7F431">
              <w:rPr>
                <w:rFonts w:ascii="AppleSystemUIFont" w:hAnsi="AppleSystemUIFont" w:cs="AppleSystemUIFont"/>
                <w:lang w:val="en-US"/>
              </w:rPr>
              <w:t>/effectiveness</w:t>
            </w:r>
            <w:r w:rsidR="00513B3F" w:rsidRPr="1DC7F431">
              <w:rPr>
                <w:rFonts w:ascii="AppleSystemUIFont" w:hAnsi="AppleSystemUIFont" w:cs="AppleSystemUIFont"/>
                <w:lang w:val="en-US"/>
              </w:rPr>
              <w:t xml:space="preserve"> of test </w:t>
            </w:r>
          </w:p>
          <w:p w14:paraId="7EB396BD" w14:textId="69064EEF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Efficiency of test</w:t>
            </w:r>
          </w:p>
          <w:p w14:paraId="4AAACF24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Risks (radiation)</w:t>
            </w:r>
          </w:p>
          <w:p w14:paraId="15D962EF" w14:textId="77777777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Discomfort</w:t>
            </w:r>
          </w:p>
          <w:p w14:paraId="01E755AA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  <w:tr w:rsidR="00513B3F" w14:paraId="78B68991" w14:textId="77777777" w:rsidTr="1DC7F431">
        <w:tc>
          <w:tcPr>
            <w:tcW w:w="2972" w:type="dxa"/>
          </w:tcPr>
          <w:p w14:paraId="74FBC340" w14:textId="77777777" w:rsidR="00513B3F" w:rsidRPr="00513B3F" w:rsidRDefault="3FA152F7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color w:val="000000" w:themeColor="text1"/>
                <w:lang w:val="en-US"/>
              </w:rPr>
              <w:t>Situa</w:t>
            </w:r>
            <w:r w:rsidRPr="1DC7F431">
              <w:rPr>
                <w:rFonts w:ascii="AppleSystemUIFont" w:hAnsi="AppleSystemUIFont" w:cs="AppleSystemUIFont"/>
                <w:lang w:val="en-US"/>
              </w:rPr>
              <w:t>tional/Environmental cues to action</w:t>
            </w:r>
          </w:p>
          <w:p w14:paraId="6E7E1017" w14:textId="77777777" w:rsidR="00513B3F" w:rsidRPr="00513B3F" w:rsidRDefault="00513B3F" w:rsidP="1DC7F43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  <w:tc>
          <w:tcPr>
            <w:tcW w:w="3106" w:type="dxa"/>
          </w:tcPr>
          <w:p w14:paraId="753C367E" w14:textId="602762C0" w:rsidR="00513B3F" w:rsidRPr="00513B3F" w:rsidRDefault="02426224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Triggers to the health behaviour (screening)</w:t>
            </w:r>
          </w:p>
        </w:tc>
        <w:tc>
          <w:tcPr>
            <w:tcW w:w="3390" w:type="dxa"/>
          </w:tcPr>
          <w:p w14:paraId="5028BA59" w14:textId="6F8DB649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Internal</w:t>
            </w:r>
            <w:r w:rsidR="3063B80C" w:rsidRPr="1DC7F431">
              <w:rPr>
                <w:rFonts w:ascii="AppleSystemUIFont" w:hAnsi="AppleSystemUIFont" w:cs="AppleSystemUIFont"/>
                <w:lang w:val="en-US"/>
              </w:rPr>
              <w:t xml:space="preserve"> cues</w:t>
            </w:r>
            <w:r w:rsidRPr="1DC7F431">
              <w:rPr>
                <w:rFonts w:ascii="AppleSystemUIFont" w:hAnsi="AppleSystemUIFont" w:cs="AppleSystemUIFont"/>
                <w:lang w:val="en-US"/>
              </w:rPr>
              <w:t xml:space="preserve"> (symptoms)</w:t>
            </w:r>
          </w:p>
          <w:p w14:paraId="4581D92D" w14:textId="10E98190" w:rsidR="00513B3F" w:rsidRPr="00513B3F" w:rsidRDefault="00513B3F" w:rsidP="00513B3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1DC7F431">
              <w:rPr>
                <w:rFonts w:ascii="AppleSystemUIFont" w:hAnsi="AppleSystemUIFont" w:cs="AppleSystemUIFont"/>
                <w:lang w:val="en-US"/>
              </w:rPr>
              <w:t>External (reminders)</w:t>
            </w:r>
          </w:p>
          <w:p w14:paraId="22036E98" w14:textId="77777777" w:rsidR="00513B3F" w:rsidRPr="00513B3F" w:rsidRDefault="00513B3F" w:rsidP="004B3CC1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</w:p>
        </w:tc>
      </w:tr>
    </w:tbl>
    <w:p w14:paraId="5744903C" w14:textId="77777777" w:rsidR="00513B3F" w:rsidRDefault="00513B3F"/>
    <w:sectPr w:rsidR="00513B3F" w:rsidSect="004B3CC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SystemUIFont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BCA0390"/>
    <w:multiLevelType w:val="hybridMultilevel"/>
    <w:tmpl w:val="B7860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F36925"/>
    <w:multiLevelType w:val="hybridMultilevel"/>
    <w:tmpl w:val="0E067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6768E8"/>
    <w:multiLevelType w:val="hybridMultilevel"/>
    <w:tmpl w:val="C2BEA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082B95"/>
    <w:multiLevelType w:val="hybridMultilevel"/>
    <w:tmpl w:val="40EE5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D50CE"/>
    <w:multiLevelType w:val="hybridMultilevel"/>
    <w:tmpl w:val="AC0A7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1B62B6"/>
    <w:multiLevelType w:val="hybridMultilevel"/>
    <w:tmpl w:val="63BE0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B04975"/>
    <w:multiLevelType w:val="hybridMultilevel"/>
    <w:tmpl w:val="A6906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1146F0"/>
    <w:multiLevelType w:val="hybridMultilevel"/>
    <w:tmpl w:val="55C83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22B40"/>
    <w:multiLevelType w:val="hybridMultilevel"/>
    <w:tmpl w:val="E9A86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663097">
    <w:abstractNumId w:val="0"/>
  </w:num>
  <w:num w:numId="2" w16cid:durableId="2123379549">
    <w:abstractNumId w:val="1"/>
  </w:num>
  <w:num w:numId="3" w16cid:durableId="1772236398">
    <w:abstractNumId w:val="2"/>
  </w:num>
  <w:num w:numId="4" w16cid:durableId="1585650565">
    <w:abstractNumId w:val="3"/>
  </w:num>
  <w:num w:numId="5" w16cid:durableId="642777544">
    <w:abstractNumId w:val="4"/>
  </w:num>
  <w:num w:numId="6" w16cid:durableId="136844923">
    <w:abstractNumId w:val="5"/>
  </w:num>
  <w:num w:numId="7" w16cid:durableId="1732533162">
    <w:abstractNumId w:val="6"/>
  </w:num>
  <w:num w:numId="8" w16cid:durableId="1854762473">
    <w:abstractNumId w:val="7"/>
  </w:num>
  <w:num w:numId="9" w16cid:durableId="1806390475">
    <w:abstractNumId w:val="8"/>
  </w:num>
  <w:num w:numId="10" w16cid:durableId="2080244973">
    <w:abstractNumId w:val="15"/>
  </w:num>
  <w:num w:numId="11" w16cid:durableId="1162700494">
    <w:abstractNumId w:val="16"/>
  </w:num>
  <w:num w:numId="12" w16cid:durableId="527573686">
    <w:abstractNumId w:val="13"/>
  </w:num>
  <w:num w:numId="13" w16cid:durableId="461115513">
    <w:abstractNumId w:val="10"/>
  </w:num>
  <w:num w:numId="14" w16cid:durableId="1948392042">
    <w:abstractNumId w:val="14"/>
  </w:num>
  <w:num w:numId="15" w16cid:durableId="232933294">
    <w:abstractNumId w:val="9"/>
  </w:num>
  <w:num w:numId="16" w16cid:durableId="1707832388">
    <w:abstractNumId w:val="12"/>
  </w:num>
  <w:num w:numId="17" w16cid:durableId="871960024">
    <w:abstractNumId w:val="17"/>
  </w:num>
  <w:num w:numId="18" w16cid:durableId="19995708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3F"/>
    <w:rsid w:val="001C3152"/>
    <w:rsid w:val="00227E09"/>
    <w:rsid w:val="00242823"/>
    <w:rsid w:val="00513B3F"/>
    <w:rsid w:val="008D1652"/>
    <w:rsid w:val="00901AE9"/>
    <w:rsid w:val="0096308D"/>
    <w:rsid w:val="00CC4873"/>
    <w:rsid w:val="00E52873"/>
    <w:rsid w:val="00ED4F49"/>
    <w:rsid w:val="02426224"/>
    <w:rsid w:val="04D1832B"/>
    <w:rsid w:val="057CC9E3"/>
    <w:rsid w:val="0832FF80"/>
    <w:rsid w:val="0861A675"/>
    <w:rsid w:val="0AC99F27"/>
    <w:rsid w:val="1C1D5DE5"/>
    <w:rsid w:val="1CAED298"/>
    <w:rsid w:val="1DC7F431"/>
    <w:rsid w:val="21231FD4"/>
    <w:rsid w:val="21B49487"/>
    <w:rsid w:val="262A574A"/>
    <w:rsid w:val="26BA5676"/>
    <w:rsid w:val="3063B80C"/>
    <w:rsid w:val="30FC2502"/>
    <w:rsid w:val="322EA4D4"/>
    <w:rsid w:val="342853A7"/>
    <w:rsid w:val="3FA152F7"/>
    <w:rsid w:val="46D7E4B1"/>
    <w:rsid w:val="4B632DBC"/>
    <w:rsid w:val="4D358EF7"/>
    <w:rsid w:val="5EB8DFCE"/>
    <w:rsid w:val="6437757E"/>
    <w:rsid w:val="644D99CF"/>
    <w:rsid w:val="64CF3C7B"/>
    <w:rsid w:val="65DB3E1C"/>
    <w:rsid w:val="675DE620"/>
    <w:rsid w:val="693D376D"/>
    <w:rsid w:val="6A9586E2"/>
    <w:rsid w:val="6C315743"/>
    <w:rsid w:val="6C7DE135"/>
    <w:rsid w:val="6DCD27A4"/>
    <w:rsid w:val="6F68F805"/>
    <w:rsid w:val="716794DD"/>
    <w:rsid w:val="75836E75"/>
    <w:rsid w:val="7AB39832"/>
    <w:rsid w:val="7BCA22A3"/>
    <w:rsid w:val="7DEB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A76E8"/>
  <w15:chartTrackingRefBased/>
  <w15:docId w15:val="{62F7D593-70AC-4F4A-B20E-F514E011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B3F"/>
    <w:pPr>
      <w:ind w:left="720"/>
      <w:contextualSpacing/>
    </w:pPr>
  </w:style>
  <w:style w:type="table" w:styleId="TableGrid">
    <w:name w:val="Table Grid"/>
    <w:basedOn w:val="TableNormal"/>
    <w:uiPriority w:val="39"/>
    <w:rsid w:val="00513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Khalil</dc:creator>
  <cp:keywords/>
  <dc:description/>
  <cp:lastModifiedBy>Arlinda Ruco</cp:lastModifiedBy>
  <cp:revision>4</cp:revision>
  <dcterms:created xsi:type="dcterms:W3CDTF">2025-02-06T19:39:00Z</dcterms:created>
  <dcterms:modified xsi:type="dcterms:W3CDTF">2025-02-06T19:59:00Z</dcterms:modified>
</cp:coreProperties>
</file>